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FB35A8" w14:textId="6ADE5F35" w:rsidR="00176809" w:rsidRDefault="00176809" w:rsidP="00E13E4B">
      <w:pPr>
        <w:widowControl/>
        <w:suppressAutoHyphens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 </w:t>
      </w:r>
      <w:r w:rsidR="00E13E4B" w:rsidRPr="00B72A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432C98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E13E4B" w:rsidRPr="00B72A1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E13E4B" w:rsidRPr="00B72A1F">
        <w:rPr>
          <w:rFonts w:ascii="Times New Roman" w:hAnsi="Times New Roman" w:cs="Times New Roman"/>
          <w:sz w:val="24"/>
          <w:szCs w:val="24"/>
          <w:lang w:val="en-US"/>
        </w:rPr>
        <w:t xml:space="preserve"> Adjunct </w:t>
      </w:r>
      <w:r>
        <w:rPr>
          <w:rFonts w:ascii="Times New Roman" w:hAnsi="Times New Roman" w:cs="Times New Roman"/>
          <w:sz w:val="24"/>
          <w:szCs w:val="24"/>
          <w:lang w:val="en-US"/>
        </w:rPr>
        <w:t>anti-inflammatory medication</w:t>
      </w:r>
      <w:r w:rsidR="00E13E4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69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418"/>
        <w:gridCol w:w="1559"/>
        <w:gridCol w:w="992"/>
      </w:tblGrid>
      <w:tr w:rsidR="00176809" w:rsidRPr="00B72A1F" w14:paraId="637AA91F" w14:textId="77777777" w:rsidTr="00FF38EB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E72CE6C" w14:textId="77777777" w:rsidR="00176809" w:rsidRPr="00B72A1F" w:rsidRDefault="00176809" w:rsidP="00FF38E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iamcinolone acetonid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565B903" w14:textId="77777777" w:rsidR="00176809" w:rsidRDefault="00176809" w:rsidP="00FF38E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1A776F46" w14:textId="77777777" w:rsidR="00176809" w:rsidRPr="00B72A1F" w:rsidRDefault="00176809" w:rsidP="00FF38E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8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2F49955" w14:textId="77777777" w:rsidR="00176809" w:rsidRDefault="00176809" w:rsidP="00FF38E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  <w:p w14:paraId="2CAB47F8" w14:textId="77777777" w:rsidR="00176809" w:rsidRPr="00B72A1F" w:rsidRDefault="00176809" w:rsidP="00FF38E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2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1F4B2C3" w14:textId="77777777" w:rsidR="00176809" w:rsidRPr="00B72A1F" w:rsidRDefault="00176809" w:rsidP="00FF38E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</w:tc>
      </w:tr>
      <w:tr w:rsidR="00176809" w:rsidRPr="00B72A1F" w14:paraId="348E33A9" w14:textId="77777777" w:rsidTr="00FF38EB">
        <w:tc>
          <w:tcPr>
            <w:tcW w:w="2977" w:type="dxa"/>
            <w:tcBorders>
              <w:top w:val="single" w:sz="4" w:space="0" w:color="auto"/>
            </w:tcBorders>
          </w:tcPr>
          <w:p w14:paraId="73B6F2A2" w14:textId="784D4F40" w:rsidR="00176809" w:rsidRPr="00B72A1F" w:rsidRDefault="00176809" w:rsidP="00FF38EB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ange (µ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rom baseline</w:t>
            </w:r>
            <w:r w:rsidRPr="00B72A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C873207" w14:textId="48E64F9F" w:rsidR="00176809" w:rsidRPr="00B72A1F" w:rsidRDefault="00176809" w:rsidP="00FF38E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9971613" w14:textId="46896CE4" w:rsidR="00176809" w:rsidRPr="00B72A1F" w:rsidRDefault="00176809" w:rsidP="00FF38E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436C772" w14:textId="21233069" w:rsidR="00176809" w:rsidRPr="00B72A1F" w:rsidRDefault="00176809" w:rsidP="00FF38EB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6809" w:rsidRPr="00B72A1F" w14:paraId="0D77F8B3" w14:textId="77777777" w:rsidTr="00FF38EB">
        <w:tc>
          <w:tcPr>
            <w:tcW w:w="2977" w:type="dxa"/>
          </w:tcPr>
          <w:p w14:paraId="1DAE7B27" w14:textId="77777777" w:rsidR="00176809" w:rsidRPr="00B72A1F" w:rsidRDefault="00176809" w:rsidP="00FF38EB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Pr="00B72A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oveal thickness</w:t>
            </w:r>
          </w:p>
        </w:tc>
        <w:tc>
          <w:tcPr>
            <w:tcW w:w="1418" w:type="dxa"/>
          </w:tcPr>
          <w:p w14:paraId="49B7523F" w14:textId="77777777" w:rsidR="00176809" w:rsidRPr="00B72A1F" w:rsidRDefault="00176809" w:rsidP="00FF38E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</w:t>
            </w:r>
          </w:p>
        </w:tc>
        <w:tc>
          <w:tcPr>
            <w:tcW w:w="1559" w:type="dxa"/>
          </w:tcPr>
          <w:p w14:paraId="18DB14E1" w14:textId="77777777" w:rsidR="00176809" w:rsidRPr="00B72A1F" w:rsidRDefault="00176809" w:rsidP="00FF38E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6.2±10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</w:t>
            </w:r>
          </w:p>
        </w:tc>
        <w:tc>
          <w:tcPr>
            <w:tcW w:w="992" w:type="dxa"/>
          </w:tcPr>
          <w:p w14:paraId="27BCB4FC" w14:textId="77777777" w:rsidR="00176809" w:rsidRPr="00B72A1F" w:rsidRDefault="00176809" w:rsidP="00FF38EB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</w:p>
        </w:tc>
      </w:tr>
      <w:tr w:rsidR="00176809" w:rsidRPr="00B72A1F" w14:paraId="3C6DB783" w14:textId="77777777" w:rsidTr="00FF38EB">
        <w:tc>
          <w:tcPr>
            <w:tcW w:w="2977" w:type="dxa"/>
          </w:tcPr>
          <w:p w14:paraId="4E8C93A3" w14:textId="77777777" w:rsidR="00176809" w:rsidRPr="00B72A1F" w:rsidRDefault="00176809" w:rsidP="00FF38EB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Pr="00B72A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SMT</w:t>
            </w:r>
          </w:p>
        </w:tc>
        <w:tc>
          <w:tcPr>
            <w:tcW w:w="1418" w:type="dxa"/>
          </w:tcPr>
          <w:p w14:paraId="0208BF4B" w14:textId="77777777" w:rsidR="00176809" w:rsidRPr="00B72A1F" w:rsidRDefault="00176809" w:rsidP="00FF38E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</w:t>
            </w:r>
          </w:p>
        </w:tc>
        <w:tc>
          <w:tcPr>
            <w:tcW w:w="1559" w:type="dxa"/>
          </w:tcPr>
          <w:p w14:paraId="249F4304" w14:textId="77777777" w:rsidR="00176809" w:rsidRPr="00B72A1F" w:rsidRDefault="00176809" w:rsidP="00FF38EB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992" w:type="dxa"/>
          </w:tcPr>
          <w:p w14:paraId="0CDAAEB9" w14:textId="77777777" w:rsidR="00176809" w:rsidRPr="00B72A1F" w:rsidRDefault="00176809" w:rsidP="00FF38EB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</w:p>
        </w:tc>
      </w:tr>
      <w:tr w:rsidR="00176809" w:rsidRPr="00B72A1F" w14:paraId="2E937DA0" w14:textId="77777777" w:rsidTr="00FF38EB">
        <w:tc>
          <w:tcPr>
            <w:tcW w:w="2977" w:type="dxa"/>
            <w:tcBorders>
              <w:bottom w:val="single" w:sz="4" w:space="0" w:color="auto"/>
            </w:tcBorders>
          </w:tcPr>
          <w:p w14:paraId="13EA9E39" w14:textId="77777777" w:rsidR="00176809" w:rsidRDefault="00176809" w:rsidP="00176809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M</w:t>
            </w:r>
            <w:r w:rsidRPr="00B72A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x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mal</w:t>
            </w:r>
            <w:r w:rsidRPr="00B72A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hicknes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AC4B1E5" w14:textId="728622EC" w:rsidR="00176809" w:rsidRPr="00B72A1F" w:rsidRDefault="00176809" w:rsidP="00176809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6E97914" w14:textId="78D3312D" w:rsidR="00176809" w:rsidRPr="00B72A1F" w:rsidRDefault="00176809" w:rsidP="00176809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4.1±12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5D6DAC4" w14:textId="37CE0E8E" w:rsidR="00176809" w:rsidRPr="00B72A1F" w:rsidRDefault="00176809" w:rsidP="00176809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</w:tbl>
    <w:p w14:paraId="75FA4D42" w14:textId="77777777" w:rsidR="00176809" w:rsidRPr="00B72A1F" w:rsidRDefault="00176809" w:rsidP="00E13E4B">
      <w:pPr>
        <w:widowControl/>
        <w:suppressAutoHyphens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69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418"/>
        <w:gridCol w:w="1275"/>
        <w:gridCol w:w="284"/>
        <w:gridCol w:w="992"/>
      </w:tblGrid>
      <w:tr w:rsidR="003B5D29" w:rsidRPr="00B72A1F" w14:paraId="68665470" w14:textId="77777777" w:rsidTr="003B5D29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4863459" w14:textId="0C01CC40" w:rsidR="003B5D29" w:rsidRPr="00B72A1F" w:rsidRDefault="00C141A3" w:rsidP="009341A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epafena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9977AA8" w14:textId="77777777" w:rsidR="003B5D29" w:rsidRDefault="003B5D29" w:rsidP="005A346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647C22E4" w14:textId="35B5E594" w:rsidR="003B5D29" w:rsidRPr="00B72A1F" w:rsidRDefault="003B5D29" w:rsidP="005A346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8</w:t>
            </w:r>
            <w:r w:rsidR="00C14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2EFF75A" w14:textId="77777777" w:rsidR="003B5D29" w:rsidRDefault="003B5D29" w:rsidP="00DB7C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  <w:p w14:paraId="37F40BE9" w14:textId="7C3C334B" w:rsidR="003B5D29" w:rsidRPr="00B72A1F" w:rsidRDefault="003B5D29" w:rsidP="00DB7C80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2</w:t>
            </w:r>
            <w:r w:rsidR="00C141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09537047" w14:textId="177D2B55" w:rsidR="003B5D29" w:rsidRPr="00B72A1F" w:rsidRDefault="003B5D29" w:rsidP="009341A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1071966" w14:textId="77777777" w:rsidR="003B5D29" w:rsidRPr="00B72A1F" w:rsidRDefault="003B5D29" w:rsidP="009341A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</w:tc>
      </w:tr>
      <w:tr w:rsidR="00C141A3" w:rsidRPr="00B72A1F" w14:paraId="4B66CA0B" w14:textId="77777777" w:rsidTr="003B5D29">
        <w:tc>
          <w:tcPr>
            <w:tcW w:w="2977" w:type="dxa"/>
            <w:tcBorders>
              <w:top w:val="single" w:sz="4" w:space="0" w:color="auto"/>
            </w:tcBorders>
          </w:tcPr>
          <w:p w14:paraId="38C24C97" w14:textId="2576F10B" w:rsidR="00C141A3" w:rsidRPr="00B72A1F" w:rsidRDefault="00176809" w:rsidP="00C141A3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ange (µ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rom baseline</w:t>
            </w:r>
            <w:r w:rsidRPr="00B72A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0C59B3E" w14:textId="5F09EB44" w:rsidR="00C141A3" w:rsidRPr="00B72A1F" w:rsidRDefault="00C141A3" w:rsidP="00C141A3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F08C35A" w14:textId="1A93795B" w:rsidR="00C141A3" w:rsidRPr="00B72A1F" w:rsidRDefault="00C141A3" w:rsidP="00C141A3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7E1735C" w14:textId="2879ADAE" w:rsidR="00C141A3" w:rsidRPr="00B72A1F" w:rsidRDefault="00C141A3" w:rsidP="00C141A3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138876" w14:textId="26A34FE2" w:rsidR="00C141A3" w:rsidRPr="00B72A1F" w:rsidRDefault="00C141A3" w:rsidP="00C141A3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141A3" w:rsidRPr="00B72A1F" w14:paraId="5FA3F94E" w14:textId="77777777" w:rsidTr="003B5D29">
        <w:tc>
          <w:tcPr>
            <w:tcW w:w="2977" w:type="dxa"/>
          </w:tcPr>
          <w:p w14:paraId="076D2D62" w14:textId="59A3C9E8" w:rsidR="00C141A3" w:rsidRPr="00B72A1F" w:rsidRDefault="00C141A3" w:rsidP="00C141A3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Pr="00B72A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oveal thickness</w:t>
            </w:r>
          </w:p>
        </w:tc>
        <w:tc>
          <w:tcPr>
            <w:tcW w:w="1418" w:type="dxa"/>
          </w:tcPr>
          <w:p w14:paraId="04E5B11E" w14:textId="30AE048E" w:rsidR="00C141A3" w:rsidRPr="00B72A1F" w:rsidRDefault="00C141A3" w:rsidP="00C141A3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3.7±97.4</w:t>
            </w:r>
          </w:p>
        </w:tc>
        <w:tc>
          <w:tcPr>
            <w:tcW w:w="1275" w:type="dxa"/>
          </w:tcPr>
          <w:p w14:paraId="7AC875A2" w14:textId="3512675D" w:rsidR="00C141A3" w:rsidRPr="00B72A1F" w:rsidRDefault="00C141A3" w:rsidP="00C141A3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8.6±97.8</w:t>
            </w:r>
          </w:p>
        </w:tc>
        <w:tc>
          <w:tcPr>
            <w:tcW w:w="284" w:type="dxa"/>
          </w:tcPr>
          <w:p w14:paraId="7755BF5A" w14:textId="77777777" w:rsidR="00C141A3" w:rsidRPr="00B72A1F" w:rsidRDefault="00C141A3" w:rsidP="00C141A3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2F9AC5D3" w14:textId="098F8027" w:rsidR="00C141A3" w:rsidRPr="00B72A1F" w:rsidRDefault="00C141A3" w:rsidP="00C141A3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5</w:t>
            </w:r>
          </w:p>
        </w:tc>
      </w:tr>
      <w:tr w:rsidR="00C141A3" w:rsidRPr="00B72A1F" w14:paraId="678C159D" w14:textId="77777777" w:rsidTr="00C141A3">
        <w:tc>
          <w:tcPr>
            <w:tcW w:w="2977" w:type="dxa"/>
          </w:tcPr>
          <w:p w14:paraId="4978E6F2" w14:textId="4F2ED38E" w:rsidR="00C141A3" w:rsidRPr="00B72A1F" w:rsidRDefault="00C141A3" w:rsidP="00C141A3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Pr="00B72A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SMT</w:t>
            </w:r>
          </w:p>
        </w:tc>
        <w:tc>
          <w:tcPr>
            <w:tcW w:w="1418" w:type="dxa"/>
          </w:tcPr>
          <w:p w14:paraId="51ED1E14" w14:textId="6FFD4635" w:rsidR="00C141A3" w:rsidRPr="00B72A1F" w:rsidRDefault="00C141A3" w:rsidP="00C141A3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3.4±81.1</w:t>
            </w:r>
          </w:p>
        </w:tc>
        <w:tc>
          <w:tcPr>
            <w:tcW w:w="1275" w:type="dxa"/>
          </w:tcPr>
          <w:p w14:paraId="10A7C181" w14:textId="328E174E" w:rsidR="00C141A3" w:rsidRPr="00B72A1F" w:rsidRDefault="00C141A3" w:rsidP="00C141A3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0.3±79.7</w:t>
            </w:r>
          </w:p>
        </w:tc>
        <w:tc>
          <w:tcPr>
            <w:tcW w:w="284" w:type="dxa"/>
          </w:tcPr>
          <w:p w14:paraId="0EB73C58" w14:textId="77777777" w:rsidR="00C141A3" w:rsidRPr="00B72A1F" w:rsidRDefault="00C141A3" w:rsidP="00C141A3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2692C493" w14:textId="5495541A" w:rsidR="00C141A3" w:rsidRPr="00B72A1F" w:rsidRDefault="00C141A3" w:rsidP="00C141A3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27</w:t>
            </w:r>
          </w:p>
        </w:tc>
      </w:tr>
      <w:tr w:rsidR="00176809" w:rsidRPr="00B72A1F" w14:paraId="2ECE3854" w14:textId="77777777" w:rsidTr="00C141A3">
        <w:tc>
          <w:tcPr>
            <w:tcW w:w="2977" w:type="dxa"/>
            <w:tcBorders>
              <w:bottom w:val="single" w:sz="4" w:space="0" w:color="auto"/>
            </w:tcBorders>
          </w:tcPr>
          <w:p w14:paraId="279D58C0" w14:textId="6492F581" w:rsidR="00176809" w:rsidRPr="00B72A1F" w:rsidRDefault="00176809" w:rsidP="00176809">
            <w:pPr>
              <w:spacing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M</w:t>
            </w:r>
            <w:r w:rsidRPr="00B72A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x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mal</w:t>
            </w:r>
            <w:r w:rsidRPr="00B72A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hicknes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263E263" w14:textId="61E77FA0" w:rsidR="00176809" w:rsidRPr="00B72A1F" w:rsidRDefault="00176809" w:rsidP="00176809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0.7±95.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C72646E" w14:textId="7A3BB2F0" w:rsidR="00176809" w:rsidRPr="00B72A1F" w:rsidRDefault="00176809" w:rsidP="00176809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3.0±14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CF0B413" w14:textId="6045AFB4" w:rsidR="00176809" w:rsidRPr="00B72A1F" w:rsidRDefault="00176809" w:rsidP="00176809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9391B04" w14:textId="19FDA952" w:rsidR="00176809" w:rsidRPr="00B72A1F" w:rsidRDefault="00176809" w:rsidP="00176809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11</w:t>
            </w:r>
          </w:p>
        </w:tc>
      </w:tr>
      <w:tr w:rsidR="00484122" w:rsidRPr="00B72A1F" w14:paraId="28FDFFCC" w14:textId="77777777" w:rsidTr="00C141A3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BDAA193" w14:textId="77777777" w:rsidR="00484122" w:rsidRDefault="00484122" w:rsidP="00484122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D754E48" w14:textId="77777777" w:rsidR="00484122" w:rsidRPr="00B72A1F" w:rsidRDefault="00484122" w:rsidP="00484122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848FDBF" w14:textId="77777777" w:rsidR="00484122" w:rsidRPr="00B72A1F" w:rsidRDefault="00484122" w:rsidP="00484122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733B36D7" w14:textId="77777777" w:rsidR="00484122" w:rsidRPr="00B72A1F" w:rsidRDefault="00484122" w:rsidP="00484122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1B3C79F" w14:textId="77777777" w:rsidR="00484122" w:rsidRPr="00B72A1F" w:rsidRDefault="00484122" w:rsidP="00484122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84122" w:rsidRPr="00B72A1F" w14:paraId="18F1084D" w14:textId="77777777" w:rsidTr="00C141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592AE" w14:textId="0FC4628F" w:rsidR="00484122" w:rsidRPr="00B72A1F" w:rsidRDefault="00484122" w:rsidP="00484122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y NSAID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38C094" w14:textId="77777777" w:rsidR="00484122" w:rsidRDefault="00484122" w:rsidP="0048412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 w14:paraId="3140BD6A" w14:textId="74E9FA53" w:rsidR="00484122" w:rsidRPr="00B72A1F" w:rsidRDefault="00484122" w:rsidP="0048412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78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AF6892" w14:textId="77777777" w:rsidR="00484122" w:rsidRDefault="00484122" w:rsidP="0048412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  <w:p w14:paraId="334B7372" w14:textId="35E2FE23" w:rsidR="00484122" w:rsidRPr="00B72A1F" w:rsidRDefault="00484122" w:rsidP="0048412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36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89E0C" w14:textId="77777777" w:rsidR="00484122" w:rsidRPr="00B72A1F" w:rsidRDefault="00484122" w:rsidP="0048412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4370F" w14:textId="77777777" w:rsidR="00484122" w:rsidRPr="00B72A1F" w:rsidRDefault="00484122" w:rsidP="0048412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</w:tc>
      </w:tr>
      <w:tr w:rsidR="00176809" w:rsidRPr="00B72A1F" w14:paraId="14A05B0A" w14:textId="77777777" w:rsidTr="00C141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D8413E" w14:textId="723D93CC" w:rsidR="00176809" w:rsidRPr="00B72A1F" w:rsidRDefault="00176809" w:rsidP="00176809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ange (µ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rom baseline</w:t>
            </w:r>
            <w:r w:rsidRPr="00B72A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BEE79" w14:textId="0A0BE3E9" w:rsidR="00176809" w:rsidRPr="00B72A1F" w:rsidRDefault="00176809" w:rsidP="00176809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850AD" w14:textId="2C4A3FCD" w:rsidR="00176809" w:rsidRPr="00B72A1F" w:rsidRDefault="00176809" w:rsidP="00176809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0BE9F1" w14:textId="77777777" w:rsidR="00176809" w:rsidRPr="00B72A1F" w:rsidRDefault="00176809" w:rsidP="00176809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1AAE5F" w14:textId="0E9C1434" w:rsidR="00176809" w:rsidRPr="00B72A1F" w:rsidRDefault="00176809" w:rsidP="00176809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6809" w:rsidRPr="00B72A1F" w14:paraId="1F368B68" w14:textId="77777777" w:rsidTr="00C141A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1A69BB8" w14:textId="77777777" w:rsidR="00176809" w:rsidRPr="00B72A1F" w:rsidRDefault="00176809" w:rsidP="00176809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Pr="00B72A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oveal thickn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B0A967" w14:textId="4725DB7C" w:rsidR="00176809" w:rsidRPr="00B72A1F" w:rsidRDefault="00176809" w:rsidP="00176809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5.4±98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5F99CC" w14:textId="55D6EDCE" w:rsidR="00176809" w:rsidRPr="00B72A1F" w:rsidRDefault="00176809" w:rsidP="00176809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5.1±91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99C2EF5" w14:textId="77777777" w:rsidR="00176809" w:rsidRPr="00B72A1F" w:rsidRDefault="00176809" w:rsidP="00176809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C22C9E" w14:textId="607B8434" w:rsidR="00176809" w:rsidRPr="00B72A1F" w:rsidRDefault="00176809" w:rsidP="00176809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3</w:t>
            </w:r>
          </w:p>
        </w:tc>
      </w:tr>
      <w:tr w:rsidR="00176809" w:rsidRPr="00B72A1F" w14:paraId="354E3A0A" w14:textId="77777777" w:rsidTr="00C429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A8EDEBD" w14:textId="77777777" w:rsidR="00176809" w:rsidRPr="00B72A1F" w:rsidRDefault="00176809" w:rsidP="00176809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</w:t>
            </w:r>
            <w:r w:rsidRPr="00B72A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SM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03B6DA" w14:textId="3E2860FC" w:rsidR="00176809" w:rsidRPr="00B72A1F" w:rsidRDefault="00176809" w:rsidP="00176809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5.6±81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8A99E4" w14:textId="3D882351" w:rsidR="00176809" w:rsidRPr="00B72A1F" w:rsidRDefault="00176809" w:rsidP="00176809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1.8±74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B3EB1B9" w14:textId="77777777" w:rsidR="00176809" w:rsidRPr="00B72A1F" w:rsidRDefault="00176809" w:rsidP="00176809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34BD47" w14:textId="17034B6C" w:rsidR="00176809" w:rsidRPr="00B72A1F" w:rsidRDefault="00176809" w:rsidP="00176809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2</w:t>
            </w:r>
          </w:p>
        </w:tc>
      </w:tr>
      <w:tr w:rsidR="00176809" w:rsidRPr="00B72A1F" w14:paraId="00DC7050" w14:textId="77777777" w:rsidTr="00C4290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579F8" w14:textId="634E4824" w:rsidR="00176809" w:rsidRDefault="00176809" w:rsidP="00176809">
            <w:pPr>
              <w:spacing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M</w:t>
            </w:r>
            <w:r w:rsidRPr="00B72A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x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mal</w:t>
            </w:r>
            <w:r w:rsidRPr="00B72A1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hicknes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4D51E" w14:textId="487AC0BB" w:rsidR="00176809" w:rsidRPr="00B72A1F" w:rsidRDefault="00176809" w:rsidP="00176809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2.4±96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0B850" w14:textId="53665348" w:rsidR="00176809" w:rsidRPr="00B72A1F" w:rsidRDefault="00176809" w:rsidP="00176809">
            <w:pPr>
              <w:spacing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5.9±12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BBBC9" w14:textId="77777777" w:rsidR="00176809" w:rsidRPr="00B72A1F" w:rsidRDefault="00176809" w:rsidP="00176809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00F6C" w14:textId="68294F5A" w:rsidR="00176809" w:rsidRPr="00B72A1F" w:rsidRDefault="00176809" w:rsidP="00176809">
            <w:pPr>
              <w:spacing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2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84</w:t>
            </w:r>
          </w:p>
        </w:tc>
      </w:tr>
    </w:tbl>
    <w:p w14:paraId="56590557" w14:textId="7FB5D584" w:rsidR="00E13E4B" w:rsidRPr="00B72A1F" w:rsidRDefault="00176809" w:rsidP="003B5D29">
      <w:pPr>
        <w:spacing w:line="240" w:lineRule="auto"/>
        <w:ind w:right="269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ffects of adjunct anti-inflammatory medication on </w:t>
      </w:r>
      <w:r w:rsidR="00E13E4B" w:rsidRPr="00B72A1F">
        <w:rPr>
          <w:rFonts w:ascii="Times New Roman" w:hAnsi="Times New Roman" w:cs="Times New Roman"/>
          <w:sz w:val="24"/>
          <w:szCs w:val="24"/>
          <w:lang w:val="en-US"/>
        </w:rPr>
        <w:t xml:space="preserve">anatomical </w:t>
      </w:r>
      <w:r w:rsidR="00DB7C80">
        <w:rPr>
          <w:rFonts w:ascii="Times New Roman" w:hAnsi="Times New Roman" w:cs="Times New Roman"/>
          <w:sz w:val="24"/>
          <w:szCs w:val="24"/>
          <w:lang w:val="en-US"/>
        </w:rPr>
        <w:t xml:space="preserve">1-month </w:t>
      </w:r>
      <w:r w:rsidR="00E13E4B" w:rsidRPr="00B72A1F">
        <w:rPr>
          <w:rFonts w:ascii="Times New Roman" w:hAnsi="Times New Roman" w:cs="Times New Roman"/>
          <w:sz w:val="24"/>
          <w:szCs w:val="24"/>
          <w:lang w:val="en-US"/>
        </w:rPr>
        <w:t xml:space="preserve">outcomes among patients undergoing ERM surgery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bsolute change </w:t>
      </w:r>
      <w:r w:rsidRPr="00B72A1F">
        <w:rPr>
          <w:rFonts w:ascii="Times New Roman" w:hAnsi="Times New Roman" w:cs="Times New Roman"/>
          <w:color w:val="000000"/>
          <w:sz w:val="24"/>
          <w:szCs w:val="24"/>
          <w:lang w:val="en-US"/>
        </w:rPr>
        <w:t>(µm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rom baseline</w:t>
      </w:r>
      <w:r w:rsidR="00E13E4B" w:rsidRPr="00B72A1F">
        <w:rPr>
          <w:rFonts w:ascii="Times New Roman" w:hAnsi="Times New Roman" w:cs="Times New Roman"/>
          <w:sz w:val="24"/>
          <w:szCs w:val="24"/>
          <w:lang w:val="en-US"/>
        </w:rPr>
        <w:t xml:space="preserve"> is given as mean ± </w:t>
      </w:r>
      <w:r w:rsidR="003B5D29">
        <w:rPr>
          <w:rFonts w:ascii="Times New Roman" w:hAnsi="Times New Roman" w:cs="Times New Roman"/>
          <w:sz w:val="24"/>
          <w:szCs w:val="24"/>
          <w:lang w:val="en-US"/>
        </w:rPr>
        <w:t>SD</w:t>
      </w:r>
      <w:r w:rsidR="00E13E4B" w:rsidRPr="00B72A1F">
        <w:rPr>
          <w:rFonts w:ascii="Times New Roman" w:hAnsi="Times New Roman" w:cs="Times New Roman"/>
          <w:sz w:val="24"/>
          <w:szCs w:val="24"/>
          <w:lang w:val="en-US"/>
        </w:rPr>
        <w:t>. CSMT</w:t>
      </w:r>
      <w:r w:rsidR="003B5D29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E13E4B" w:rsidRPr="00B72A1F">
        <w:rPr>
          <w:rFonts w:ascii="Times New Roman" w:hAnsi="Times New Roman" w:cs="Times New Roman"/>
          <w:sz w:val="24"/>
          <w:szCs w:val="24"/>
          <w:lang w:val="en-US"/>
        </w:rPr>
        <w:t xml:space="preserve"> central subfield macular thickness (mean thickness in the central 1000-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µ</m:t>
        </m:r>
      </m:oMath>
      <w:r w:rsidR="00E13E4B" w:rsidRPr="00B72A1F">
        <w:rPr>
          <w:rFonts w:ascii="Times New Roman" w:hAnsi="Times New Roman" w:cs="Times New Roman"/>
          <w:sz w:val="24"/>
          <w:szCs w:val="24"/>
          <w:lang w:val="en-US"/>
        </w:rPr>
        <w:t>m diameter area).</w:t>
      </w:r>
      <w:r w:rsidR="00C429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42900" w:rsidRPr="00B72A1F">
        <w:rPr>
          <w:rFonts w:ascii="Times New Roman" w:hAnsi="Times New Roman" w:cs="Times New Roman"/>
          <w:sz w:val="24"/>
          <w:szCs w:val="24"/>
          <w:lang w:val="en-US"/>
        </w:rPr>
        <w:t xml:space="preserve">*Includes patients treated with </w:t>
      </w:r>
      <w:r w:rsidR="00C42900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C42900" w:rsidRPr="00B72A1F">
        <w:rPr>
          <w:rFonts w:ascii="Times New Roman" w:hAnsi="Times New Roman" w:cs="Times New Roman"/>
          <w:sz w:val="24"/>
          <w:szCs w:val="24"/>
          <w:lang w:val="en-US"/>
        </w:rPr>
        <w:t xml:space="preserve">epafenac, </w:t>
      </w:r>
      <w:r w:rsidR="00C42900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C42900" w:rsidRPr="00B72A1F">
        <w:rPr>
          <w:rFonts w:ascii="Times New Roman" w:hAnsi="Times New Roman" w:cs="Times New Roman"/>
          <w:sz w:val="24"/>
          <w:szCs w:val="24"/>
          <w:lang w:val="en-US"/>
        </w:rPr>
        <w:t xml:space="preserve">iclofenac </w:t>
      </w:r>
      <w:r w:rsidR="00C42900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C42900" w:rsidRPr="00B72A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42900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C42900" w:rsidRPr="00B72A1F">
        <w:rPr>
          <w:rFonts w:ascii="Times New Roman" w:hAnsi="Times New Roman" w:cs="Times New Roman"/>
          <w:sz w:val="24"/>
          <w:szCs w:val="24"/>
          <w:lang w:val="en-US"/>
        </w:rPr>
        <w:t>romfenac</w:t>
      </w:r>
      <w:r w:rsidR="00C4290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822FEED" w14:textId="77777777" w:rsidR="00E13E4B" w:rsidRPr="00E13E4B" w:rsidRDefault="00E13E4B">
      <w:pPr>
        <w:rPr>
          <w:lang w:val="en-US"/>
        </w:rPr>
      </w:pPr>
    </w:p>
    <w:sectPr w:rsidR="00E13E4B" w:rsidRPr="00E13E4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E4B"/>
    <w:rsid w:val="00175213"/>
    <w:rsid w:val="00176809"/>
    <w:rsid w:val="00280678"/>
    <w:rsid w:val="003B5D29"/>
    <w:rsid w:val="00432C98"/>
    <w:rsid w:val="00484122"/>
    <w:rsid w:val="005A3463"/>
    <w:rsid w:val="006E17E1"/>
    <w:rsid w:val="009341A4"/>
    <w:rsid w:val="00A23963"/>
    <w:rsid w:val="00AC4293"/>
    <w:rsid w:val="00C141A3"/>
    <w:rsid w:val="00C42900"/>
    <w:rsid w:val="00DB7C80"/>
    <w:rsid w:val="00E13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86DDCB"/>
  <w15:chartTrackingRefBased/>
  <w15:docId w15:val="{EADDF3D6-0877-42D7-AC99-3A6DD1EF1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E4B"/>
    <w:pPr>
      <w:widowControl w:val="0"/>
      <w:suppressAutoHyphens/>
      <w:spacing w:after="0" w:line="276" w:lineRule="auto"/>
    </w:pPr>
    <w:rPr>
      <w:rFonts w:ascii="Arial" w:eastAsia="Arial" w:hAnsi="Arial" w:cs="Arial"/>
      <w:lang w:val="pl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3E4B"/>
    <w:pPr>
      <w:spacing w:after="0" w:line="240" w:lineRule="auto"/>
    </w:pPr>
    <w:rPr>
      <w:rFonts w:ascii="Calibri" w:eastAsia="Calibri" w:hAnsi="Calibri" w:cs="Arial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uminen, Raimo M</dc:creator>
  <cp:keywords/>
  <dc:description/>
  <cp:lastModifiedBy>Tuuminen, Raimo M</cp:lastModifiedBy>
  <cp:revision>3</cp:revision>
  <dcterms:created xsi:type="dcterms:W3CDTF">2024-09-13T13:10:00Z</dcterms:created>
  <dcterms:modified xsi:type="dcterms:W3CDTF">2024-09-19T02:16:00Z</dcterms:modified>
</cp:coreProperties>
</file>